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80"/>
        <w:rPr>
          <w:rFonts w:ascii="Times New Roman" w:hAnsi="Times New Roman" w:eastAsia="宋体" w:cs="Times New Roman"/>
          <w:color w:val="000000"/>
          <w:shd w:val="clear" w:color="auto" w:fill="FFFFFF"/>
        </w:rPr>
      </w:pPr>
      <w:r>
        <w:rPr>
          <w:rFonts w:ascii="Times New Roman" w:hAnsi="Times New Roman" w:eastAsia="宋体" w:cs="Times New Roman"/>
          <w:color w:val="000000"/>
          <w:shd w:val="clear" w:color="auto" w:fill="FFFFFF"/>
        </w:rPr>
        <w:t xml:space="preserve">Supplementary </w:t>
      </w:r>
      <w:r>
        <w:rPr>
          <w:rFonts w:ascii="Times New Roman" w:hAnsi="Times New Roman" w:cs="Times New Roman"/>
        </w:rPr>
        <w:t>Table</w:t>
      </w:r>
      <w:r>
        <w:rPr>
          <w:rFonts w:hint="eastAsia" w:eastAsia="宋体" w:cs="Times New Roman"/>
          <w:lang w:val="en-US" w:eastAsia="zh-CN"/>
        </w:rPr>
        <w:t>.</w:t>
      </w:r>
      <w:r>
        <w:rPr>
          <w:rFonts w:ascii="Times New Roman" w:hAnsi="Times New Roman" w:cs="Times New Roman"/>
        </w:rPr>
        <w:t>1 Association of other factors with obesity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27"/>
        <w:gridCol w:w="2486"/>
        <w:gridCol w:w="2066"/>
        <w:gridCol w:w="164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  <w:jc w:val="center"/>
        </w:trPr>
        <w:tc>
          <w:tcPr>
            <w:tcW w:w="12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Variable</w:t>
            </w:r>
          </w:p>
        </w:tc>
        <w:tc>
          <w:tcPr>
            <w:tcW w:w="14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Nonobese</w:t>
            </w:r>
          </w:p>
        </w:tc>
        <w:tc>
          <w:tcPr>
            <w:tcW w:w="12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Obese</w:t>
            </w:r>
          </w:p>
        </w:tc>
        <w:tc>
          <w:tcPr>
            <w:tcW w:w="9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bookmarkStart w:id="0" w:name="_GoBack"/>
            <w:r>
              <w:rPr>
                <w:rFonts w:hint="eastAsia" w:eastAsia="宋体" w:cs="Times New Roman"/>
                <w:i/>
                <w:iCs/>
                <w:color w:val="000000"/>
                <w:kern w:val="0"/>
                <w:lang w:val="en-US" w:eastAsia="zh-CN" w:bidi="ar"/>
              </w:rPr>
              <w:t>P</w:t>
            </w:r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 xml:space="preserve">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  <w:jc w:val="center"/>
        </w:trPr>
        <w:tc>
          <w:tcPr>
            <w:tcW w:w="127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No. of patients</w:t>
            </w:r>
          </w:p>
        </w:tc>
        <w:tc>
          <w:tcPr>
            <w:tcW w:w="149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36</w:t>
            </w:r>
          </w:p>
        </w:tc>
        <w:tc>
          <w:tcPr>
            <w:tcW w:w="124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38</w:t>
            </w:r>
          </w:p>
        </w:tc>
        <w:tc>
          <w:tcPr>
            <w:tcW w:w="98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  <w:jc w:val="center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lang w:bidi="ar"/>
              </w:rPr>
              <w:t>Age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0.1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  <w:jc w:val="center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&lt;40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8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  <w:jc w:val="center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40-50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13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1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  <w:jc w:val="center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50-60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1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  <w:jc w:val="center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60-70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4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  <w:jc w:val="center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&gt;70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1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  <w:jc w:val="center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lang w:bidi="ar"/>
              </w:rPr>
              <w:t>Grade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0.11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  <w:jc w:val="center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I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7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  <w:jc w:val="center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II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12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1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  <w:jc w:val="center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III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17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2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  <w:jc w:val="center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lang w:bidi="ar"/>
              </w:rPr>
              <w:t>Lymph nodes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0.5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  <w:jc w:val="center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+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  <w:jc w:val="center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33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3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  <w:jc w:val="center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lang w:bidi="ar"/>
              </w:rPr>
              <w:t>ER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0.61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  <w:jc w:val="center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13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1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  <w:jc w:val="center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+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22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2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  <w:jc w:val="center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Unknown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1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  <w:jc w:val="center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lang w:bidi="ar"/>
              </w:rPr>
              <w:t>PR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0.42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15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19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+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19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1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Unknown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2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  <w:jc w:val="center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lang w:bidi="ar"/>
              </w:rPr>
              <w:t>HER2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0.014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-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15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2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+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4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Unknown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17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  <w:jc w:val="center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lang w:bidi="ar"/>
              </w:rPr>
              <w:t>Menopause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0.02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  <w:jc w:val="center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Pre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21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1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  <w:jc w:val="center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Peri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1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  <w:jc w:val="center"/>
        </w:trPr>
        <w:tc>
          <w:tcPr>
            <w:tcW w:w="127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Post</w:t>
            </w:r>
          </w:p>
        </w:tc>
        <w:tc>
          <w:tcPr>
            <w:tcW w:w="149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14</w:t>
            </w:r>
          </w:p>
        </w:tc>
        <w:tc>
          <w:tcPr>
            <w:tcW w:w="124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lang w:bidi="ar"/>
              </w:rPr>
              <w:t>17</w:t>
            </w:r>
          </w:p>
        </w:tc>
        <w:tc>
          <w:tcPr>
            <w:tcW w:w="98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ind w:firstLine="480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5B1194"/>
    <w:rsid w:val="6C5B1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="Calibri" w:cs="Times New Roman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2T07:46:00Z</dcterms:created>
  <dc:creator>Sunnanuo</dc:creator>
  <cp:lastModifiedBy>Sunnanuo</cp:lastModifiedBy>
  <dcterms:modified xsi:type="dcterms:W3CDTF">2021-03-12T07:48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